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01A" w:rsidRDefault="0048755F">
      <w:bookmarkStart w:id="0" w:name="_GoBack"/>
      <w:bookmarkEnd w:id="0"/>
      <w:r>
        <w:rPr>
          <w:rFonts w:hint="eastAsia"/>
        </w:rPr>
        <w:t>(a)</w:t>
      </w:r>
      <w:proofErr w:type="spellStart"/>
      <w:r w:rsidR="005A13C9">
        <w:t>zebrafish_brain_UP</w:t>
      </w:r>
      <w:proofErr w:type="spellEnd"/>
    </w:p>
    <w:tbl>
      <w:tblPr>
        <w:tblW w:w="8505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3"/>
        <w:gridCol w:w="5531"/>
        <w:gridCol w:w="1701"/>
      </w:tblGrid>
      <w:tr w:rsidR="0048755F" w:rsidRPr="008D4988" w:rsidTr="00CA097E">
        <w:trPr>
          <w:trHeight w:val="293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eptid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25E-007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mide biosynthet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59E-007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ellular am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59E-007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eptide 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59E-007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somal large subunit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71E-007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25E-007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somal large subunit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51E-005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some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51E-005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some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.27E-004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protein complex bi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.75E-003</w:t>
            </w:r>
          </w:p>
        </w:tc>
      </w:tr>
      <w:tr w:rsidR="0048755F" w:rsidRPr="008D4988" w:rsidTr="00CA097E">
        <w:trPr>
          <w:trHeight w:val="293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protein complex assemb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30E-003</w:t>
            </w:r>
          </w:p>
        </w:tc>
      </w:tr>
      <w:tr w:rsidR="0048755F" w:rsidRPr="008D4988" w:rsidTr="00CA097E">
        <w:trPr>
          <w:trHeight w:val="95"/>
        </w:trPr>
        <w:tc>
          <w:tcPr>
            <w:tcW w:w="12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ibonucleoprotein complex subunit organiz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8755F" w:rsidRPr="008D4988" w:rsidRDefault="0048755F" w:rsidP="00CA097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8D4988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23E-003</w:t>
            </w:r>
          </w:p>
        </w:tc>
      </w:tr>
    </w:tbl>
    <w:p w:rsidR="0048755F" w:rsidRDefault="0048755F"/>
    <w:p w:rsidR="00DF0A19" w:rsidRDefault="0048755F">
      <w:r>
        <w:rPr>
          <w:rFonts w:hint="eastAsia"/>
        </w:rPr>
        <w:t>(b)</w:t>
      </w:r>
      <w:proofErr w:type="spellStart"/>
      <w:r w:rsidR="005A13C9">
        <w:t>zebrafish_heart_UP</w:t>
      </w:r>
      <w:proofErr w:type="spellEnd"/>
      <w:r w:rsidR="00DF0A19">
        <w:fldChar w:fldCharType="begin"/>
      </w:r>
      <w:r w:rsidR="00DF0A19">
        <w:instrText xml:space="preserve"> </w:instrText>
      </w:r>
      <w:r w:rsidR="00DF0A19">
        <w:rPr>
          <w:rFonts w:hint="eastAsia"/>
        </w:rPr>
        <w:instrText>LINK Excel.Sheet.8 "C:\\Users\\diiiv\\Documents\\fpkm160919\\07_39_DEG\\zh_onlyUp_zebra.ora.xls" "Sheet1!R19C1:R26C5" \a \f 4 \h</w:instrText>
      </w:r>
      <w:r w:rsidR="00DF0A19">
        <w:instrText xml:space="preserve">  \* MERGEFORMAT </w:instrText>
      </w:r>
      <w:r w:rsidR="00DF0A19">
        <w:fldChar w:fldCharType="separate"/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DF0A19" w:rsidRPr="00DF0A19" w:rsidTr="00DF0A19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ell activ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25E-002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como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25E-002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positive regulation of immun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25E-002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ell mig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30E-002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cell </w:t>
            </w:r>
            <w:proofErr w:type="spellStart"/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motility&amp;localization</w:t>
            </w:r>
            <w:proofErr w:type="spellEnd"/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of ce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30E-002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gulation of immune system proce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30E-002</w:t>
            </w:r>
          </w:p>
        </w:tc>
      </w:tr>
      <w:tr w:rsidR="00DF0A19" w:rsidRPr="00DF0A19" w:rsidTr="00DF0A19">
        <w:trPr>
          <w:trHeight w:val="293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nriched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esponse to external stimul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DF0A19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.30E-002</w:t>
            </w:r>
          </w:p>
        </w:tc>
      </w:tr>
    </w:tbl>
    <w:p w:rsidR="0048755F" w:rsidRDefault="00DF0A19">
      <w:r>
        <w:fldChar w:fldCharType="end"/>
      </w:r>
    </w:p>
    <w:p w:rsidR="00DF0A19" w:rsidRDefault="00DF0A19">
      <w:r>
        <w:rPr>
          <w:rFonts w:hint="eastAsia"/>
        </w:rPr>
        <w:t>(c)</w:t>
      </w:r>
      <w:proofErr w:type="spellStart"/>
      <w:r w:rsidR="005A13C9">
        <w:t>zebrafish_liver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DF0A19" w:rsidRPr="00DF0A19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DF0A19" w:rsidRPr="00DF0A19" w:rsidTr="00D65350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:rsidR="00DF0A19" w:rsidRDefault="00DF0A19"/>
    <w:p w:rsidR="00DF0A19" w:rsidRDefault="00DF0A19">
      <w:r>
        <w:rPr>
          <w:rFonts w:hint="eastAsia"/>
        </w:rPr>
        <w:t>(d)</w:t>
      </w:r>
      <w:proofErr w:type="spellStart"/>
      <w:r w:rsidR="005A13C9">
        <w:rPr>
          <w:rFonts w:hint="eastAsia"/>
        </w:rPr>
        <w:t>zebrafish_muscle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DF0A19" w:rsidRPr="00DF0A19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DF0A19" w:rsidRPr="00DF0A19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:rsidR="007773BE" w:rsidRDefault="007773BE"/>
    <w:p w:rsidR="00852290" w:rsidRDefault="00852290"/>
    <w:p w:rsidR="00852290" w:rsidRDefault="00852290"/>
    <w:p w:rsidR="00DF0A19" w:rsidRDefault="00DF0A19">
      <w:r>
        <w:rPr>
          <w:rFonts w:hint="eastAsia"/>
        </w:rPr>
        <w:lastRenderedPageBreak/>
        <w:t>(e)</w:t>
      </w:r>
      <w:proofErr w:type="spellStart"/>
      <w:r w:rsidR="005A13C9">
        <w:rPr>
          <w:rFonts w:hint="eastAsia"/>
        </w:rPr>
        <w:t>zebrafish_gill_UP</w:t>
      </w:r>
      <w:proofErr w:type="spellEnd"/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528"/>
        <w:gridCol w:w="1701"/>
      </w:tblGrid>
      <w:tr w:rsidR="00DF0A19" w:rsidRPr="00DF0A19" w:rsidTr="00E26383">
        <w:trPr>
          <w:trHeight w:val="293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Type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</w:pPr>
            <w:r w:rsidRPr="00DF0A19">
              <w:rPr>
                <w:rFonts w:ascii="Arial" w:eastAsia="ＭＳ Ｐゴシック" w:hAnsi="Arial" w:cs="Arial"/>
                <w:b/>
                <w:bCs/>
                <w:color w:val="FFFFFF"/>
                <w:kern w:val="0"/>
                <w:sz w:val="18"/>
                <w:szCs w:val="18"/>
              </w:rPr>
              <w:t>Adjusted p-value</w:t>
            </w:r>
          </w:p>
        </w:tc>
      </w:tr>
      <w:tr w:rsidR="00DF0A19" w:rsidRPr="00DF0A19" w:rsidTr="00E26383">
        <w:trPr>
          <w:trHeight w:val="293"/>
        </w:trPr>
        <w:tc>
          <w:tcPr>
            <w:tcW w:w="850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F0A19" w:rsidRPr="00DF0A19" w:rsidRDefault="00DF0A19" w:rsidP="00E2638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o significant categories</w:t>
            </w:r>
          </w:p>
        </w:tc>
      </w:tr>
    </w:tbl>
    <w:p w:rsidR="00DF0A19" w:rsidRDefault="00DF0A19"/>
    <w:p w:rsidR="007773BE" w:rsidRDefault="007773BE"/>
    <w:sectPr w:rsidR="007773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4988"/>
    <w:rsid w:val="00173F2B"/>
    <w:rsid w:val="001C001A"/>
    <w:rsid w:val="00331968"/>
    <w:rsid w:val="0035532F"/>
    <w:rsid w:val="0048755F"/>
    <w:rsid w:val="005A13C9"/>
    <w:rsid w:val="007773BE"/>
    <w:rsid w:val="00852290"/>
    <w:rsid w:val="008D34B5"/>
    <w:rsid w:val="008D4988"/>
    <w:rsid w:val="00D43337"/>
    <w:rsid w:val="00DF0A19"/>
    <w:rsid w:val="00E21A21"/>
    <w:rsid w:val="00F1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D54D088-4C47-49ED-96EB-94CBC1D3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0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y</dc:creator>
  <cp:keywords/>
  <dc:description/>
  <cp:lastModifiedBy>y k</cp:lastModifiedBy>
  <cp:revision>2</cp:revision>
  <dcterms:created xsi:type="dcterms:W3CDTF">2018-11-25T02:49:00Z</dcterms:created>
  <dcterms:modified xsi:type="dcterms:W3CDTF">2018-11-25T02:49:00Z</dcterms:modified>
</cp:coreProperties>
</file>